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C4CC7" w14:textId="4C47E074" w:rsidR="00F030EC" w:rsidRDefault="00F030EC"/>
    <w:p w14:paraId="0609A602" w14:textId="77777777" w:rsidR="002A52B8" w:rsidRPr="00D849A0" w:rsidRDefault="002A52B8" w:rsidP="002A52B8">
      <w:pPr>
        <w:pStyle w:val="NormalWeb"/>
        <w:jc w:val="both"/>
        <w:rPr>
          <w:b/>
          <w:bCs/>
          <w:color w:val="3E3D40"/>
        </w:rPr>
      </w:pPr>
      <w:r w:rsidRPr="00D849A0">
        <w:rPr>
          <w:b/>
          <w:bCs/>
        </w:rPr>
        <w:t>Supplementary Table S1 - Antihypertensive Medications</w:t>
      </w:r>
    </w:p>
    <w:tbl>
      <w:tblPr>
        <w:tblW w:w="9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3600"/>
        <w:gridCol w:w="2850"/>
      </w:tblGrid>
      <w:tr w:rsidR="002A52B8" w:rsidRPr="00DD3F49" w14:paraId="1726897A" w14:textId="77777777" w:rsidTr="00D25EC2">
        <w:trPr>
          <w:trHeight w:val="194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3B3244E9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ation Clas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28A829A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ventional Group (n=186)</w:t>
            </w:r>
          </w:p>
        </w:tc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66C10D42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FD Group (n=136)</w:t>
            </w:r>
          </w:p>
        </w:tc>
      </w:tr>
      <w:tr w:rsidR="002A52B8" w:rsidRPr="00DD3F49" w14:paraId="4D9AE135" w14:textId="77777777" w:rsidTr="00D25EC2">
        <w:trPr>
          <w:trHeight w:val="194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3C74C165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E Inhibitor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62C22BF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 (41.9%)</w:t>
            </w:r>
          </w:p>
        </w:tc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463DD82C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 (41.9%)</w:t>
            </w:r>
          </w:p>
        </w:tc>
      </w:tr>
      <w:tr w:rsidR="002A52B8" w:rsidRPr="00DD3F49" w14:paraId="41805986" w14:textId="77777777" w:rsidTr="00D25EC2">
        <w:trPr>
          <w:trHeight w:val="194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49BE8432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B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CE2591E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 (30.1%)</w:t>
            </w:r>
          </w:p>
        </w:tc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02819D68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 (30.9%)</w:t>
            </w:r>
          </w:p>
        </w:tc>
      </w:tr>
      <w:tr w:rsidR="002A52B8" w:rsidRPr="00DD3F49" w14:paraId="15D57BC1" w14:textId="77777777" w:rsidTr="00D25EC2">
        <w:trPr>
          <w:trHeight w:val="194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73F7531A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cium Channel Blocker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23C1317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 (59.1%)</w:t>
            </w:r>
          </w:p>
        </w:tc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05B542EF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 (60.3%)</w:t>
            </w:r>
          </w:p>
        </w:tc>
      </w:tr>
      <w:tr w:rsidR="002A52B8" w:rsidRPr="00DD3F49" w14:paraId="2034CC04" w14:textId="77777777" w:rsidTr="00D25EC2">
        <w:trPr>
          <w:trHeight w:val="194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39F9660B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ta-Blocker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FCC800D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 (37.1%)</w:t>
            </w:r>
          </w:p>
        </w:tc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53593436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 (36.0%)</w:t>
            </w:r>
          </w:p>
        </w:tc>
      </w:tr>
      <w:tr w:rsidR="002A52B8" w:rsidRPr="00DD3F49" w14:paraId="4B4EA5B9" w14:textId="77777777" w:rsidTr="00D25EC2">
        <w:trPr>
          <w:trHeight w:val="194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24838B79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azide Diuretic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58A6883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 (18.3%)</w:t>
            </w:r>
          </w:p>
        </w:tc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09D85557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 (18.4%)</w:t>
            </w:r>
          </w:p>
        </w:tc>
      </w:tr>
      <w:tr w:rsidR="002A52B8" w:rsidRPr="00DD3F49" w14:paraId="2653A07B" w14:textId="77777777" w:rsidTr="00D25EC2">
        <w:trPr>
          <w:trHeight w:val="194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2338901D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op Diuretic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BFD5D36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4.8%)</w:t>
            </w:r>
          </w:p>
        </w:tc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51EDAEB1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4.4%)</w:t>
            </w:r>
          </w:p>
        </w:tc>
      </w:tr>
      <w:tr w:rsidR="002A52B8" w:rsidRPr="00DD3F49" w14:paraId="553156E1" w14:textId="77777777" w:rsidTr="00D25EC2">
        <w:trPr>
          <w:trHeight w:val="194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714062E6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E1F180D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(6.5%)</w:t>
            </w:r>
          </w:p>
        </w:tc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19EA865D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5.9%)</w:t>
            </w:r>
          </w:p>
        </w:tc>
      </w:tr>
    </w:tbl>
    <w:p w14:paraId="60DEDF50" w14:textId="77777777" w:rsidR="002A52B8" w:rsidRPr="00D849A0" w:rsidRDefault="002A52B8" w:rsidP="002A52B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3E3D40"/>
          <w:kern w:val="0"/>
          <w:sz w:val="24"/>
          <w:szCs w:val="24"/>
          <w14:ligatures w14:val="none"/>
        </w:rPr>
      </w:pPr>
    </w:p>
    <w:p w14:paraId="6129D747" w14:textId="77777777" w:rsidR="002A52B8" w:rsidRPr="00D849A0" w:rsidRDefault="002A52B8" w:rsidP="002A52B8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849A0">
        <w:rPr>
          <w:rFonts w:ascii="Times New Roman" w:hAnsi="Times New Roman" w:cs="Times New Roman"/>
          <w:b/>
          <w:bCs/>
          <w:sz w:val="24"/>
          <w:szCs w:val="24"/>
        </w:rPr>
        <w:t>Supplementary Table S2 - Multivariate Regression Results</w:t>
      </w:r>
    </w:p>
    <w:tbl>
      <w:tblPr>
        <w:tblW w:w="9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2430"/>
        <w:gridCol w:w="1620"/>
        <w:gridCol w:w="1080"/>
        <w:gridCol w:w="2498"/>
      </w:tblGrid>
      <w:tr w:rsidR="002A52B8" w:rsidRPr="00DD3F49" w14:paraId="1F21BA67" w14:textId="77777777" w:rsidTr="00D25EC2">
        <w:trPr>
          <w:trHeight w:val="22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D34A91E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utcome Variabl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848B413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FD Intervention (Î²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30FE03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8DB360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69272E22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usted for</w:t>
            </w:r>
          </w:p>
        </w:tc>
      </w:tr>
      <w:tr w:rsidR="002A52B8" w:rsidRPr="00DD3F49" w14:paraId="50EBAA90" w14:textId="77777777" w:rsidTr="00D25EC2">
        <w:trPr>
          <w:trHeight w:val="22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BF8B20B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stolic BP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ED34BC7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0EEDD4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3.78, -0.7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C6C45F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626828A2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, Sex, BMI, Meds</w:t>
            </w:r>
          </w:p>
        </w:tc>
      </w:tr>
      <w:tr w:rsidR="002A52B8" w:rsidRPr="00DD3F49" w14:paraId="35C11FB0" w14:textId="77777777" w:rsidTr="00D25EC2">
        <w:trPr>
          <w:trHeight w:val="22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BFB3CBC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stolic BP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056041C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E8A447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2.75, -0.5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F3063F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5F43592E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, Sex, BMI, Meds</w:t>
            </w:r>
          </w:p>
        </w:tc>
      </w:tr>
      <w:tr w:rsidR="002A52B8" w:rsidRPr="00DD3F49" w14:paraId="32F31A0A" w14:textId="77777777" w:rsidTr="00D25EC2">
        <w:trPr>
          <w:trHeight w:val="22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CE984F1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-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59E01DF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BA8635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3.52, -0.2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BB4996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4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5302F162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, Sex, BMI, Meds</w:t>
            </w:r>
          </w:p>
        </w:tc>
      </w:tr>
      <w:tr w:rsidR="002A52B8" w:rsidRPr="00DD3F49" w14:paraId="706510B1" w14:textId="77777777" w:rsidTr="00D25EC2">
        <w:trPr>
          <w:trHeight w:val="22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33AB884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EC57359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E6FD8B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4, 5.7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9979A9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11DD4321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, Sex, BMI, Meds</w:t>
            </w:r>
          </w:p>
        </w:tc>
      </w:tr>
      <w:tr w:rsidR="002A52B8" w:rsidRPr="00DD3F49" w14:paraId="03D259DA" w14:textId="77777777" w:rsidTr="00D25EC2">
        <w:trPr>
          <w:trHeight w:val="22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03E4FFB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-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18F4FCA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F4B8C0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1.87, -0.1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605259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14:paraId="2E440DCE" w14:textId="77777777" w:rsidR="002A52B8" w:rsidRPr="00DD3F49" w:rsidRDefault="002A52B8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3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, Sex, BMI, Meds</w:t>
            </w:r>
          </w:p>
        </w:tc>
      </w:tr>
    </w:tbl>
    <w:p w14:paraId="7C7A9741" w14:textId="39D06325" w:rsidR="002A52B8" w:rsidRDefault="002A52B8"/>
    <w:p w14:paraId="470021C0" w14:textId="77777777" w:rsidR="00646C77" w:rsidRPr="00D849A0" w:rsidRDefault="00646C77" w:rsidP="00646C77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3E3D40"/>
          <w:kern w:val="0"/>
          <w:sz w:val="24"/>
          <w:szCs w:val="24"/>
          <w14:ligatures w14:val="none"/>
        </w:rPr>
      </w:pPr>
      <w:r w:rsidRPr="00D849A0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>Supplementary Table S3 - Correlation Between Microbiota, SCFAs, and Blood Pressure</w:t>
      </w:r>
    </w:p>
    <w:tbl>
      <w:tblPr>
        <w:tblW w:w="95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346"/>
        <w:gridCol w:w="1346"/>
        <w:gridCol w:w="1346"/>
        <w:gridCol w:w="1346"/>
        <w:gridCol w:w="1346"/>
        <w:gridCol w:w="986"/>
      </w:tblGrid>
      <w:tr w:rsidR="00646C77" w:rsidRPr="00B728B9" w14:paraId="5486F115" w14:textId="77777777" w:rsidTr="001315E8">
        <w:trPr>
          <w:trHeight w:val="296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B1B9A44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cterial Taxa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CFA028A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rrelation with Acetate 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E4027E6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rrelation with Propionate 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E476C22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rrelation with Butyrate 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50C3C6D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rrelation with SBP 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17706E6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rrelation with DBP 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E509592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646C77" w:rsidRPr="00B728B9" w14:paraId="7F4BEDB6" w14:textId="77777777" w:rsidTr="001315E8">
        <w:trPr>
          <w:trHeight w:val="296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7DB93CF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fidobacterium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DC25C98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466F861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D536DD1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4A8B6D4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8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77ABCEF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AAECF1A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646C77" w:rsidRPr="00B728B9" w14:paraId="53E0CAC4" w14:textId="77777777" w:rsidTr="001315E8">
        <w:trPr>
          <w:trHeight w:val="296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EEB5415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minococcus</w:t>
            </w:r>
            <w:proofErr w:type="spellEnd"/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50571EF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CF0C286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B6393AE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6253D92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6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DB7EF32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4600D08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646C77" w:rsidRPr="00B728B9" w14:paraId="15F76E01" w14:textId="77777777" w:rsidTr="001315E8">
        <w:trPr>
          <w:trHeight w:val="296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1CF9964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tobacillus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43C8983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1744DEA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5DDF65B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F40CD8F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41AD240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40098EC" w14:textId="77777777" w:rsidR="00646C77" w:rsidRPr="00B728B9" w:rsidRDefault="00646C77" w:rsidP="00D25E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728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</w:tbl>
    <w:p w14:paraId="0A785FCE" w14:textId="4530E754" w:rsidR="00646C77" w:rsidRDefault="00646C77"/>
    <w:p w14:paraId="00276CF8" w14:textId="038C0558" w:rsidR="00B901EC" w:rsidRDefault="00B901EC"/>
    <w:p w14:paraId="2D5FCA67" w14:textId="77777777" w:rsidR="00B901EC" w:rsidRPr="00D849A0" w:rsidRDefault="00B901EC" w:rsidP="00B901EC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3E3D40"/>
          <w:kern w:val="0"/>
          <w:sz w:val="24"/>
          <w:szCs w:val="24"/>
          <w14:ligatures w14:val="none"/>
        </w:rPr>
      </w:pPr>
      <w:r w:rsidRPr="00D849A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9F1B9AA" wp14:editId="296CA752">
            <wp:extent cx="5784112" cy="2646935"/>
            <wp:effectExtent l="0" t="0" r="762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02"/>
                    <a:stretch/>
                  </pic:blipFill>
                  <pic:spPr bwMode="auto">
                    <a:xfrm>
                      <a:off x="0" y="0"/>
                      <a:ext cx="5808071" cy="2657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E491E5" w14:textId="77777777" w:rsidR="00B901EC" w:rsidRPr="00D849A0" w:rsidRDefault="00B901EC" w:rsidP="00B901EC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3E3D40"/>
          <w:kern w:val="0"/>
          <w:sz w:val="24"/>
          <w:szCs w:val="24"/>
          <w14:ligatures w14:val="none"/>
        </w:rPr>
      </w:pPr>
    </w:p>
    <w:p w14:paraId="31BDD06D" w14:textId="77777777" w:rsidR="00B901EC" w:rsidRPr="00D849A0" w:rsidRDefault="00B901EC" w:rsidP="00B901EC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49A0">
        <w:rPr>
          <w:rStyle w:val="Strong"/>
          <w:rFonts w:ascii="Times New Roman" w:hAnsi="Times New Roman" w:cs="Times New Roman"/>
          <w:sz w:val="24"/>
          <w:szCs w:val="24"/>
        </w:rPr>
        <w:t>Supplementary Figure S</w:t>
      </w:r>
      <w:r>
        <w:rPr>
          <w:rStyle w:val="Strong"/>
          <w:rFonts w:ascii="Times New Roman" w:hAnsi="Times New Roman" w:cs="Times New Roman"/>
          <w:sz w:val="24"/>
          <w:szCs w:val="24"/>
        </w:rPr>
        <w:t>1</w:t>
      </w:r>
      <w:r w:rsidRPr="00D849A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D849A0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D849A0">
        <w:rPr>
          <w:rFonts w:ascii="Times New Roman" w:hAnsi="Times New Roman" w:cs="Times New Roman"/>
          <w:sz w:val="24"/>
          <w:szCs w:val="24"/>
        </w:rPr>
        <w:t xml:space="preserve"> plot (Bray-Curtis distance) illustrating gut microbiota compositional differences</w:t>
      </w:r>
    </w:p>
    <w:p w14:paraId="2DB5AAA2" w14:textId="77777777" w:rsidR="00B901EC" w:rsidRDefault="00B901EC"/>
    <w:p w14:paraId="33BAEA1A" w14:textId="77777777" w:rsidR="00215296" w:rsidRPr="00D849A0" w:rsidRDefault="00215296" w:rsidP="00215296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3E3D40"/>
          <w:kern w:val="0"/>
          <w:sz w:val="24"/>
          <w:szCs w:val="24"/>
          <w14:ligatures w14:val="none"/>
        </w:rPr>
      </w:pPr>
      <w:r w:rsidRPr="00D849A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ADEBD9" wp14:editId="6C3DBF2B">
            <wp:extent cx="5942321" cy="3072809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28"/>
                    <a:stretch/>
                  </pic:blipFill>
                  <pic:spPr bwMode="auto">
                    <a:xfrm>
                      <a:off x="0" y="0"/>
                      <a:ext cx="5953845" cy="3078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B3C927" w14:textId="77777777" w:rsidR="00215296" w:rsidRPr="00D849A0" w:rsidRDefault="00215296" w:rsidP="00215296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3E3D40"/>
          <w:kern w:val="0"/>
          <w:sz w:val="24"/>
          <w:szCs w:val="24"/>
          <w14:ligatures w14:val="none"/>
        </w:rPr>
      </w:pPr>
    </w:p>
    <w:p w14:paraId="2038B19D" w14:textId="53E778D2" w:rsidR="00215296" w:rsidRDefault="00215296" w:rsidP="00215296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49A0">
        <w:rPr>
          <w:rStyle w:val="Strong"/>
          <w:rFonts w:ascii="Times New Roman" w:hAnsi="Times New Roman" w:cs="Times New Roman"/>
          <w:sz w:val="24"/>
          <w:szCs w:val="24"/>
        </w:rPr>
        <w:t>Supplementary Figure S</w:t>
      </w:r>
      <w:r w:rsidR="00B901EC">
        <w:rPr>
          <w:rStyle w:val="Strong"/>
          <w:rFonts w:ascii="Times New Roman" w:hAnsi="Times New Roman" w:cs="Times New Roman"/>
          <w:sz w:val="24"/>
          <w:szCs w:val="24"/>
        </w:rPr>
        <w:t>2</w:t>
      </w:r>
      <w:r w:rsidRPr="00D849A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D849A0">
        <w:rPr>
          <w:rFonts w:ascii="Times New Roman" w:hAnsi="Times New Roman" w:cs="Times New Roman"/>
          <w:sz w:val="24"/>
          <w:szCs w:val="24"/>
        </w:rPr>
        <w:t>LEfSe</w:t>
      </w:r>
      <w:proofErr w:type="spellEnd"/>
      <w:r w:rsidRPr="00D849A0">
        <w:rPr>
          <w:rFonts w:ascii="Times New Roman" w:hAnsi="Times New Roman" w:cs="Times New Roman"/>
          <w:sz w:val="24"/>
          <w:szCs w:val="24"/>
        </w:rPr>
        <w:t xml:space="preserve"> bar plot showing differentially abundant bacterial taxa between groups</w:t>
      </w:r>
    </w:p>
    <w:p w14:paraId="3A02A2B6" w14:textId="77777777" w:rsidR="00215296" w:rsidRDefault="00215296" w:rsidP="00215296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28EF52" w14:textId="77777777" w:rsidR="00215296" w:rsidRPr="00D849A0" w:rsidRDefault="00215296" w:rsidP="00215296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3E3D40"/>
          <w:kern w:val="0"/>
          <w:sz w:val="24"/>
          <w:szCs w:val="24"/>
          <w14:ligatures w14:val="none"/>
        </w:rPr>
      </w:pPr>
    </w:p>
    <w:p w14:paraId="4750A729" w14:textId="74427C78" w:rsidR="00215296" w:rsidRDefault="00215296" w:rsidP="00215296">
      <w:r w:rsidRPr="0023033A">
        <w:rPr>
          <w:rFonts w:ascii="Times New Roman" w:eastAsia="Times New Roman" w:hAnsi="Times New Roman" w:cs="Times New Roman"/>
          <w:color w:val="3E3D40"/>
          <w:kern w:val="0"/>
          <w:sz w:val="24"/>
          <w:szCs w:val="24"/>
          <w14:ligatures w14:val="none"/>
        </w:rPr>
        <w:br/>
      </w:r>
    </w:p>
    <w:sectPr w:rsidR="00215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75D"/>
    <w:rsid w:val="001315E8"/>
    <w:rsid w:val="001324E9"/>
    <w:rsid w:val="001E3643"/>
    <w:rsid w:val="00215296"/>
    <w:rsid w:val="00277507"/>
    <w:rsid w:val="002A52B8"/>
    <w:rsid w:val="003F705E"/>
    <w:rsid w:val="005565BA"/>
    <w:rsid w:val="00560A75"/>
    <w:rsid w:val="005F0184"/>
    <w:rsid w:val="005F5A88"/>
    <w:rsid w:val="00646C77"/>
    <w:rsid w:val="0079475D"/>
    <w:rsid w:val="007F6352"/>
    <w:rsid w:val="00AB6747"/>
    <w:rsid w:val="00AE40F8"/>
    <w:rsid w:val="00B71EF5"/>
    <w:rsid w:val="00B901EC"/>
    <w:rsid w:val="00C52F2C"/>
    <w:rsid w:val="00EF3EBE"/>
    <w:rsid w:val="00F0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96BA8"/>
  <w15:chartTrackingRefBased/>
  <w15:docId w15:val="{288492FE-BF62-4ADE-8170-71A81512A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52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2152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</dc:creator>
  <cp:keywords/>
  <dc:description/>
  <cp:lastModifiedBy>Amir</cp:lastModifiedBy>
  <cp:revision>9</cp:revision>
  <dcterms:created xsi:type="dcterms:W3CDTF">2026-01-07T05:03:00Z</dcterms:created>
  <dcterms:modified xsi:type="dcterms:W3CDTF">2026-01-07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35ec0f-eca5-4b8b-a6e5-73f71c89c9a6</vt:lpwstr>
  </property>
</Properties>
</file>